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  <w:t>Supplementary Information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highlight w:val="green"/>
        </w:rPr>
      </w:pPr>
      <w:r>
        <w:rPr>
          <w:rFonts w:cs="Times New Roman" w:ascii="Times New Roman" w:hAnsi="Times New Roman"/>
          <w:b/>
        </w:rPr>
        <w:t>An easy-to-use and versatile method for building cell-laden microfibr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Jérome Kalisky, Jérémie Raso, Claire Rigothier, Murielle Rémy, Robin Siadous, Reine Bareille, Jean-Christophe Fricain, Joëlle Amedée-Vilamitjana, Hugo Oliveira, Raphaël Devillar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Data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upplementary Movie S1</w:t>
      </w:r>
      <w:r>
        <w:rPr>
          <w:rFonts w:cs="Times New Roman" w:ascii="Times New Roman" w:hAnsi="Times New Roman"/>
        </w:rPr>
        <w:t>: Movie depicting the protocol for fibre produc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10:55:00Z</dcterms:created>
  <dc:creator>Hugo Oliveira</dc:creator>
  <dc:description/>
  <cp:keywords/>
  <dc:language>en-US</dc:language>
  <cp:lastModifiedBy>Hugo Oliveira</cp:lastModifiedBy>
  <dcterms:modified xsi:type="dcterms:W3CDTF">2016-06-09T10:55:00Z</dcterms:modified>
  <cp:revision>2</cp:revision>
  <dc:subject/>
  <dc:title/>
</cp:coreProperties>
</file>